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C31" w:rsidRPr="00A359FB" w:rsidRDefault="00123C31" w:rsidP="00123C31">
      <w:pPr>
        <w:rPr>
          <w:b/>
          <w:sz w:val="22"/>
          <w:szCs w:val="22"/>
          <w:lang w:eastAsia="ko-KR"/>
        </w:rPr>
      </w:pPr>
      <w:r w:rsidRPr="00A359FB">
        <w:rPr>
          <w:rFonts w:hint="eastAsia"/>
          <w:b/>
          <w:sz w:val="22"/>
          <w:szCs w:val="22"/>
          <w:lang w:eastAsia="ko-KR"/>
        </w:rPr>
        <w:t>Supplementary information</w:t>
      </w:r>
      <w:bookmarkStart w:id="0" w:name="_GoBack"/>
      <w:bookmarkEnd w:id="0"/>
    </w:p>
    <w:p w:rsidR="00123C31" w:rsidRPr="00846CD6" w:rsidRDefault="00123C31" w:rsidP="00123C31">
      <w:pPr>
        <w:rPr>
          <w:sz w:val="22"/>
          <w:szCs w:val="22"/>
          <w:lang w:eastAsia="ko-KR"/>
        </w:rPr>
      </w:pPr>
      <w:proofErr w:type="gramStart"/>
      <w:r w:rsidRPr="00A359FB">
        <w:rPr>
          <w:b/>
          <w:sz w:val="22"/>
          <w:szCs w:val="22"/>
          <w:lang w:eastAsia="ko-KR"/>
        </w:rPr>
        <w:t>Supplementary</w:t>
      </w:r>
      <w:r w:rsidRPr="00A359FB">
        <w:rPr>
          <w:rFonts w:hint="eastAsia"/>
          <w:b/>
          <w:sz w:val="22"/>
          <w:szCs w:val="22"/>
          <w:lang w:eastAsia="ko-KR"/>
        </w:rPr>
        <w:t xml:space="preserve"> Table 1.</w:t>
      </w:r>
      <w:proofErr w:type="gramEnd"/>
      <w:r w:rsidRPr="00846CD6">
        <w:rPr>
          <w:rFonts w:hint="eastAsia"/>
          <w:sz w:val="22"/>
          <w:szCs w:val="22"/>
          <w:lang w:eastAsia="ko-KR"/>
        </w:rPr>
        <w:t xml:space="preserve"> </w:t>
      </w:r>
      <w:r>
        <w:rPr>
          <w:rFonts w:hint="eastAsia"/>
          <w:sz w:val="22"/>
          <w:szCs w:val="22"/>
          <w:lang w:eastAsia="ko-KR"/>
        </w:rPr>
        <w:t>Variation for predicted miRNA-gene target pai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53"/>
        <w:gridCol w:w="2523"/>
        <w:gridCol w:w="1777"/>
        <w:gridCol w:w="1985"/>
        <w:gridCol w:w="1184"/>
      </w:tblGrid>
      <w:tr w:rsidR="00123C31" w:rsidTr="00B64512">
        <w:tc>
          <w:tcPr>
            <w:tcW w:w="1053" w:type="dxa"/>
            <w:vMerge w:val="restart"/>
            <w:tcBorders>
              <w:left w:val="nil"/>
              <w:right w:val="nil"/>
            </w:tcBorders>
          </w:tcPr>
          <w:p w:rsidR="00123C31" w:rsidRPr="004C5449" w:rsidRDefault="00123C31" w:rsidP="00B64512">
            <w:pPr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Index</w:t>
            </w:r>
          </w:p>
        </w:tc>
        <w:tc>
          <w:tcPr>
            <w:tcW w:w="2523" w:type="dxa"/>
            <w:vMerge w:val="restart"/>
            <w:tcBorders>
              <w:left w:val="nil"/>
              <w:right w:val="nil"/>
            </w:tcBorders>
          </w:tcPr>
          <w:p w:rsidR="00123C31" w:rsidRPr="004C5449" w:rsidRDefault="00123C31" w:rsidP="00B64512">
            <w:pPr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No. of algorithms showing positive voting</w:t>
            </w:r>
          </w:p>
        </w:tc>
        <w:tc>
          <w:tcPr>
            <w:tcW w:w="4946" w:type="dxa"/>
            <w:gridSpan w:val="3"/>
            <w:tcBorders>
              <w:left w:val="nil"/>
              <w:right w:val="nil"/>
            </w:tcBorders>
          </w:tcPr>
          <w:p w:rsidR="00123C31" w:rsidRPr="004C5449" w:rsidRDefault="00123C31" w:rsidP="00B64512">
            <w:pPr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Numbers of</w:t>
            </w:r>
          </w:p>
        </w:tc>
      </w:tr>
      <w:tr w:rsidR="00123C31" w:rsidTr="00B64512">
        <w:tc>
          <w:tcPr>
            <w:tcW w:w="1053" w:type="dxa"/>
            <w:vMerge/>
            <w:tcBorders>
              <w:left w:val="nil"/>
              <w:right w:val="nil"/>
            </w:tcBorders>
          </w:tcPr>
          <w:p w:rsidR="00123C31" w:rsidRPr="004C5449" w:rsidRDefault="00123C31" w:rsidP="00B64512">
            <w:pPr>
              <w:rPr>
                <w:sz w:val="20"/>
                <w:szCs w:val="20"/>
                <w:lang w:eastAsia="ko-KR"/>
              </w:rPr>
            </w:pPr>
          </w:p>
        </w:tc>
        <w:tc>
          <w:tcPr>
            <w:tcW w:w="2523" w:type="dxa"/>
            <w:vMerge/>
            <w:tcBorders>
              <w:left w:val="nil"/>
              <w:right w:val="nil"/>
            </w:tcBorders>
          </w:tcPr>
          <w:p w:rsidR="00123C31" w:rsidRPr="004C5449" w:rsidRDefault="00123C31" w:rsidP="00B64512">
            <w:pPr>
              <w:rPr>
                <w:sz w:val="20"/>
                <w:szCs w:val="20"/>
                <w:lang w:eastAsia="ko-KR"/>
              </w:rPr>
            </w:pPr>
          </w:p>
        </w:tc>
        <w:tc>
          <w:tcPr>
            <w:tcW w:w="1777" w:type="dxa"/>
            <w:tcBorders>
              <w:left w:val="nil"/>
              <w:right w:val="nil"/>
            </w:tcBorders>
          </w:tcPr>
          <w:p w:rsidR="00123C31" w:rsidRPr="004C5449" w:rsidRDefault="00123C31" w:rsidP="00B64512">
            <w:pPr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miRNAs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23C31" w:rsidRPr="004C5449" w:rsidRDefault="00123C31" w:rsidP="00B64512">
            <w:pPr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Target links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123C31" w:rsidRPr="004C5449" w:rsidRDefault="00123C31" w:rsidP="00B64512">
            <w:pPr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Genes</w:t>
            </w:r>
          </w:p>
        </w:tc>
      </w:tr>
      <w:tr w:rsidR="00123C31" w:rsidTr="00B64512">
        <w:tc>
          <w:tcPr>
            <w:tcW w:w="1053" w:type="dxa"/>
            <w:tcBorders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# 1</w:t>
            </w:r>
          </w:p>
        </w:tc>
        <w:tc>
          <w:tcPr>
            <w:tcW w:w="2523" w:type="dxa"/>
            <w:tcBorders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 algorithms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spacing w:line="240" w:lineRule="auto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53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,234,390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7,602</w:t>
            </w:r>
          </w:p>
        </w:tc>
      </w:tr>
      <w:tr w:rsidR="00123C31" w:rsidTr="00B64512"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# 2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spacing w:line="240" w:lineRule="auto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ind w:firstLineChars="100" w:firstLine="200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72,50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5,278</w:t>
            </w:r>
          </w:p>
        </w:tc>
      </w:tr>
      <w:tr w:rsidR="00123C31" w:rsidTr="00B64512"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# 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spacing w:line="240" w:lineRule="auto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ind w:firstLineChars="150" w:firstLine="300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3,04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ind w:firstLineChars="50" w:firstLine="100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9,747</w:t>
            </w:r>
          </w:p>
        </w:tc>
      </w:tr>
      <w:tr w:rsidR="00123C31" w:rsidTr="00B64512"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# 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D10A08" w:rsidRDefault="00123C31" w:rsidP="00B64512">
            <w:pPr>
              <w:spacing w:line="240" w:lineRule="auto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ind w:firstLineChars="200" w:firstLine="400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9,69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ind w:firstLineChars="50" w:firstLine="100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,783</w:t>
            </w:r>
          </w:p>
        </w:tc>
      </w:tr>
      <w:tr w:rsidR="00123C31" w:rsidTr="00B64512"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# 5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D10A08" w:rsidRDefault="00123C31" w:rsidP="00B64512">
            <w:pPr>
              <w:spacing w:line="240" w:lineRule="auto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ind w:firstLineChars="300" w:firstLine="600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6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ind w:firstLineChars="150" w:firstLine="300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66</w:t>
            </w:r>
          </w:p>
        </w:tc>
      </w:tr>
      <w:tr w:rsidR="00123C31" w:rsidTr="00B64512"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# 6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 ~ 1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CF7742" w:rsidRDefault="00123C31" w:rsidP="00B64512">
            <w:pPr>
              <w:spacing w:line="240" w:lineRule="auto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,569,74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7,636</w:t>
            </w:r>
          </w:p>
        </w:tc>
      </w:tr>
      <w:tr w:rsidR="00123C31" w:rsidTr="00B64512"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# 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 ~ 1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CF7742" w:rsidRDefault="00123C31" w:rsidP="00B64512">
            <w:pPr>
              <w:spacing w:line="240" w:lineRule="auto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ind w:firstLineChars="100" w:firstLine="200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35,35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5,422</w:t>
            </w:r>
          </w:p>
        </w:tc>
      </w:tr>
      <w:tr w:rsidR="00123C31" w:rsidTr="00B64512"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23C31" w:rsidRDefault="00123C31" w:rsidP="00B64512">
            <w:pPr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# 8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 ~ 1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342C38" w:rsidRDefault="00123C31" w:rsidP="00B64512">
            <w:pPr>
              <w:spacing w:line="240" w:lineRule="auto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ind w:firstLineChars="150" w:firstLine="300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62,84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ind w:firstLineChars="50" w:firstLine="100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9,851</w:t>
            </w:r>
          </w:p>
        </w:tc>
      </w:tr>
      <w:tr w:rsidR="00123C31" w:rsidTr="00B64512"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# 9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6 ~ 1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342C38" w:rsidRDefault="00123C31" w:rsidP="00B64512">
            <w:pPr>
              <w:spacing w:line="240" w:lineRule="auto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ind w:firstLineChars="200" w:firstLine="400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9,80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123C31" w:rsidRPr="004C5449" w:rsidRDefault="00123C31" w:rsidP="00B64512">
            <w:pPr>
              <w:ind w:firstLineChars="50" w:firstLine="100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,816</w:t>
            </w:r>
          </w:p>
        </w:tc>
      </w:tr>
      <w:tr w:rsidR="00123C31" w:rsidTr="00B64512"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3C31" w:rsidRPr="004C5449" w:rsidRDefault="00123C31" w:rsidP="00B64512">
            <w:pPr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# 10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3C31" w:rsidRPr="004C5449" w:rsidRDefault="00123C31" w:rsidP="00B64512">
            <w:pPr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7 ~ 11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3C31" w:rsidRPr="00D60503" w:rsidRDefault="00123C31" w:rsidP="00B64512">
            <w:pPr>
              <w:spacing w:line="240" w:lineRule="auto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3C31" w:rsidRPr="004C5449" w:rsidRDefault="00123C31" w:rsidP="00B64512">
            <w:pPr>
              <w:ind w:firstLineChars="300" w:firstLine="600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1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3C31" w:rsidRPr="004C5449" w:rsidRDefault="00123C31" w:rsidP="00B64512">
            <w:pPr>
              <w:ind w:firstLineChars="150" w:firstLine="300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04</w:t>
            </w:r>
          </w:p>
        </w:tc>
      </w:tr>
    </w:tbl>
    <w:p w:rsidR="00123C31" w:rsidRDefault="00123C31" w:rsidP="00123C31">
      <w:pPr>
        <w:rPr>
          <w:lang w:eastAsia="ko-KR"/>
        </w:rPr>
      </w:pPr>
    </w:p>
    <w:p w:rsidR="00123C31" w:rsidRDefault="00123C31" w:rsidP="00123C31">
      <w:pPr>
        <w:rPr>
          <w:lang w:eastAsia="ko-KR"/>
        </w:rPr>
      </w:pPr>
    </w:p>
    <w:p w:rsidR="00123C31" w:rsidRDefault="00123C31" w:rsidP="00123C31">
      <w:pPr>
        <w:rPr>
          <w:lang w:eastAsia="ko-KR"/>
        </w:rPr>
      </w:pPr>
    </w:p>
    <w:p w:rsidR="00123C31" w:rsidRDefault="00123C31" w:rsidP="00123C31">
      <w:pPr>
        <w:rPr>
          <w:lang w:eastAsia="ko-KR"/>
        </w:rPr>
      </w:pPr>
    </w:p>
    <w:p w:rsidR="00123C31" w:rsidRDefault="00123C31" w:rsidP="00123C31">
      <w:pPr>
        <w:rPr>
          <w:lang w:eastAsia="ko-KR"/>
        </w:rPr>
      </w:pPr>
    </w:p>
    <w:p w:rsidR="00EB3275" w:rsidRDefault="00EB3275"/>
    <w:sectPr w:rsidR="00EB32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C31"/>
    <w:rsid w:val="00123C31"/>
    <w:rsid w:val="00EB3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3C31"/>
    <w:pPr>
      <w:spacing w:after="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3C31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3C31"/>
    <w:pPr>
      <w:spacing w:after="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3C31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Kim</dc:creator>
  <cp:lastModifiedBy>D.Kim</cp:lastModifiedBy>
  <cp:revision>1</cp:revision>
  <dcterms:created xsi:type="dcterms:W3CDTF">2013-07-01T01:16:00Z</dcterms:created>
  <dcterms:modified xsi:type="dcterms:W3CDTF">2013-07-01T01:16:00Z</dcterms:modified>
</cp:coreProperties>
</file>